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2690F" w14:textId="65A03EEC" w:rsidR="00B61C74" w:rsidRPr="008D7F78" w:rsidRDefault="00DA1C36" w:rsidP="00EA48DC">
      <w:pPr>
        <w:spacing w:after="0"/>
        <w:rPr>
          <w:rFonts w:ascii="Arial" w:hAnsi="Arial" w:cs="Arial"/>
          <w:b/>
          <w:sz w:val="24"/>
          <w:szCs w:val="24"/>
        </w:rPr>
      </w:pPr>
      <w:r w:rsidRPr="008D7F78">
        <w:rPr>
          <w:rFonts w:ascii="Arial" w:hAnsi="Arial" w:cs="Arial"/>
          <w:b/>
          <w:sz w:val="24"/>
          <w:szCs w:val="24"/>
        </w:rPr>
        <w:t>S</w:t>
      </w:r>
      <w:r w:rsidR="00837E52" w:rsidRPr="008D7F78">
        <w:rPr>
          <w:rFonts w:ascii="Arial" w:hAnsi="Arial" w:cs="Arial"/>
          <w:b/>
          <w:sz w:val="24"/>
          <w:szCs w:val="24"/>
        </w:rPr>
        <w:t>4 Table</w:t>
      </w:r>
      <w:r w:rsidR="00EA48DC" w:rsidRPr="008D7F78">
        <w:rPr>
          <w:rFonts w:ascii="Arial" w:hAnsi="Arial" w:cs="Arial"/>
          <w:b/>
          <w:sz w:val="24"/>
          <w:szCs w:val="24"/>
        </w:rPr>
        <w:t xml:space="preserve">. </w:t>
      </w:r>
      <w:r w:rsidR="00B61C74" w:rsidRPr="008D7F78">
        <w:rPr>
          <w:rFonts w:ascii="Arial" w:hAnsi="Arial" w:cs="Arial"/>
          <w:b/>
          <w:sz w:val="24"/>
          <w:szCs w:val="24"/>
        </w:rPr>
        <w:t>Gene</w:t>
      </w:r>
      <w:r w:rsidR="00BF433C" w:rsidRPr="008D7F78">
        <w:rPr>
          <w:rFonts w:ascii="Arial" w:hAnsi="Arial" w:cs="Arial"/>
          <w:b/>
          <w:sz w:val="24"/>
          <w:szCs w:val="24"/>
        </w:rPr>
        <w:t xml:space="preserve"> set investigation of the top 151</w:t>
      </w:r>
      <w:r w:rsidR="00B61C74" w:rsidRPr="008D7F78">
        <w:rPr>
          <w:rFonts w:ascii="Arial" w:hAnsi="Arial" w:cs="Arial"/>
          <w:b/>
          <w:sz w:val="24"/>
          <w:szCs w:val="24"/>
        </w:rPr>
        <w:t xml:space="preserve"> d</w:t>
      </w:r>
      <w:r w:rsidRPr="008D7F78">
        <w:rPr>
          <w:rFonts w:ascii="Arial" w:hAnsi="Arial" w:cs="Arial"/>
          <w:b/>
          <w:sz w:val="24"/>
          <w:szCs w:val="24"/>
        </w:rPr>
        <w:t>ifferentially expressed genes</w:t>
      </w:r>
      <w:r w:rsidR="00BF433C" w:rsidRPr="008D7F78">
        <w:rPr>
          <w:rFonts w:ascii="Arial" w:hAnsi="Arial" w:cs="Arial"/>
          <w:b/>
          <w:sz w:val="24"/>
          <w:szCs w:val="24"/>
        </w:rPr>
        <w:t xml:space="preserve"> shared by human beta cells and</w:t>
      </w:r>
      <w:r w:rsidR="00B61C74" w:rsidRPr="008D7F78">
        <w:rPr>
          <w:rFonts w:ascii="Arial" w:hAnsi="Arial" w:cs="Arial"/>
          <w:b/>
          <w:sz w:val="24"/>
          <w:szCs w:val="24"/>
        </w:rPr>
        <w:t xml:space="preserve"> </w:t>
      </w:r>
      <w:r w:rsidR="00BF433C" w:rsidRPr="008D7F78">
        <w:rPr>
          <w:rFonts w:ascii="Arial" w:hAnsi="Arial" w:cs="Arial"/>
          <w:b/>
          <w:sz w:val="24"/>
          <w:szCs w:val="24"/>
        </w:rPr>
        <w:t xml:space="preserve">rGBCs </w:t>
      </w:r>
      <w:r w:rsidR="00B61C74" w:rsidRPr="008D7F78">
        <w:rPr>
          <w:rFonts w:ascii="Arial" w:hAnsi="Arial" w:cs="Arial"/>
          <w:b/>
          <w:sz w:val="24"/>
          <w:szCs w:val="24"/>
        </w:rPr>
        <w:t>(log</w:t>
      </w:r>
      <w:r w:rsidR="004356DD" w:rsidRPr="008D7F78">
        <w:rPr>
          <w:rFonts w:ascii="Arial" w:hAnsi="Arial" w:cs="Arial"/>
          <w:b/>
          <w:sz w:val="24"/>
          <w:szCs w:val="24"/>
          <w:vertAlign w:val="subscript"/>
        </w:rPr>
        <w:t>2</w:t>
      </w:r>
      <w:r w:rsidR="004356DD" w:rsidRPr="008D7F78">
        <w:rPr>
          <w:rFonts w:ascii="Arial" w:hAnsi="Arial" w:cs="Arial"/>
          <w:b/>
          <w:sz w:val="24"/>
          <w:szCs w:val="24"/>
        </w:rPr>
        <w:t>F</w:t>
      </w:r>
      <w:r w:rsidR="00B61C74" w:rsidRPr="008D7F78">
        <w:rPr>
          <w:rFonts w:ascii="Arial" w:hAnsi="Arial" w:cs="Arial"/>
          <w:b/>
          <w:sz w:val="24"/>
          <w:szCs w:val="24"/>
        </w:rPr>
        <w:t>C&gt;5</w:t>
      </w:r>
      <w:r w:rsidR="006874B3" w:rsidRPr="008D7F78">
        <w:rPr>
          <w:rFonts w:ascii="Arial" w:hAnsi="Arial" w:cs="Arial"/>
          <w:b/>
          <w:sz w:val="24"/>
          <w:szCs w:val="24"/>
        </w:rPr>
        <w:t xml:space="preserve">, </w:t>
      </w:r>
      <w:r w:rsidR="006874B3" w:rsidRPr="008D7F78">
        <w:rPr>
          <w:rFonts w:ascii="Arial" w:hAnsi="Arial" w:cs="Arial"/>
          <w:b/>
          <w:i/>
          <w:sz w:val="24"/>
          <w:szCs w:val="24"/>
        </w:rPr>
        <w:t>p</w:t>
      </w:r>
      <w:r w:rsidR="00F51CCF" w:rsidRPr="008D7F78">
        <w:rPr>
          <w:rFonts w:ascii="Arial" w:hAnsi="Arial" w:cs="Arial"/>
          <w:b/>
          <w:sz w:val="24"/>
          <w:szCs w:val="24"/>
        </w:rPr>
        <w:t>&lt;0.01)</w:t>
      </w:r>
      <w:r w:rsidR="00106BEF" w:rsidRPr="008D7F78">
        <w:rPr>
          <w:rFonts w:ascii="Arial" w:hAnsi="Arial" w:cs="Arial"/>
          <w:b/>
          <w:sz w:val="24"/>
          <w:szCs w:val="24"/>
        </w:rPr>
        <w:t xml:space="preserve"> compared to GBC</w:t>
      </w:r>
      <w:r w:rsidR="00B61C74" w:rsidRPr="008D7F78">
        <w:rPr>
          <w:rFonts w:ascii="Arial" w:hAnsi="Arial" w:cs="Arial"/>
          <w:b/>
          <w:sz w:val="24"/>
          <w:szCs w:val="24"/>
        </w:rPr>
        <w:t xml:space="preserve"> </w:t>
      </w:r>
      <w:r w:rsidR="00F51CCF" w:rsidRPr="008D7F78">
        <w:rPr>
          <w:rFonts w:ascii="Arial" w:hAnsi="Arial" w:cs="Arial"/>
          <w:b/>
          <w:sz w:val="24"/>
          <w:szCs w:val="24"/>
        </w:rPr>
        <w:t xml:space="preserve">that overlaps with Canonical pathways, </w:t>
      </w:r>
      <w:proofErr w:type="spellStart"/>
      <w:r w:rsidR="00F51CCF" w:rsidRPr="008D7F78">
        <w:rPr>
          <w:rFonts w:ascii="Arial" w:hAnsi="Arial" w:cs="Arial"/>
          <w:b/>
          <w:sz w:val="24"/>
          <w:szCs w:val="24"/>
        </w:rPr>
        <w:t>BioCarta</w:t>
      </w:r>
      <w:proofErr w:type="spellEnd"/>
      <w:r w:rsidR="00F51CCF" w:rsidRPr="008D7F78">
        <w:rPr>
          <w:rFonts w:ascii="Arial" w:hAnsi="Arial" w:cs="Arial"/>
          <w:b/>
          <w:sz w:val="24"/>
          <w:szCs w:val="24"/>
        </w:rPr>
        <w:t xml:space="preserve">, KEGG, REACTOME, and Gene Ontology gene sets </w:t>
      </w:r>
      <w:r w:rsidR="00B61C74" w:rsidRPr="008D7F78">
        <w:rPr>
          <w:rFonts w:ascii="Arial" w:hAnsi="Arial" w:cs="Arial"/>
          <w:b/>
          <w:sz w:val="24"/>
          <w:szCs w:val="24"/>
        </w:rPr>
        <w:t>using Molecular Signature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3"/>
        <w:gridCol w:w="1011"/>
        <w:gridCol w:w="3169"/>
        <w:gridCol w:w="1036"/>
        <w:gridCol w:w="863"/>
        <w:gridCol w:w="954"/>
        <w:gridCol w:w="954"/>
      </w:tblGrid>
      <w:tr w:rsidR="008D7F78" w:rsidRPr="008D7F78" w14:paraId="4C6CCBC7" w14:textId="77777777" w:rsidTr="008D7F78">
        <w:tc>
          <w:tcPr>
            <w:tcW w:w="4973" w:type="dxa"/>
            <w:tcBorders>
              <w:top w:val="single" w:sz="4" w:space="0" w:color="auto"/>
              <w:bottom w:val="single" w:sz="4" w:space="0" w:color="auto"/>
            </w:tcBorders>
          </w:tcPr>
          <w:p w14:paraId="09052A83" w14:textId="77777777" w:rsidR="009166C4" w:rsidRPr="008D7F78" w:rsidRDefault="009166C4">
            <w:pPr>
              <w:rPr>
                <w:rFonts w:ascii="Arial" w:hAnsi="Arial" w:cs="Arial"/>
                <w:b/>
              </w:rPr>
            </w:pPr>
            <w:r w:rsidRPr="008D7F78">
              <w:rPr>
                <w:rFonts w:ascii="Arial" w:hAnsi="Arial" w:cs="Arial"/>
                <w:b/>
              </w:rPr>
              <w:t>Gene Set Nam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263C90B3" w14:textId="77777777" w:rsidR="009166C4" w:rsidRPr="008D7F78" w:rsidRDefault="009166C4">
            <w:pPr>
              <w:rPr>
                <w:rFonts w:ascii="Arial" w:hAnsi="Arial" w:cs="Arial"/>
                <w:b/>
              </w:rPr>
            </w:pPr>
            <w:r w:rsidRPr="008D7F78">
              <w:rPr>
                <w:rFonts w:ascii="Arial" w:hAnsi="Arial" w:cs="Arial"/>
                <w:b/>
              </w:rPr>
              <w:t>#Genes in Gene Set (K)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14:paraId="7C87E3D6" w14:textId="77777777" w:rsidR="009166C4" w:rsidRPr="008D7F78" w:rsidRDefault="009166C4">
            <w:pPr>
              <w:rPr>
                <w:rFonts w:ascii="Arial" w:hAnsi="Arial" w:cs="Arial"/>
                <w:b/>
              </w:rPr>
            </w:pPr>
            <w:r w:rsidRPr="008D7F7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043C8D85" w14:textId="77777777" w:rsidR="009166C4" w:rsidRPr="008D7F78" w:rsidRDefault="009166C4">
            <w:pPr>
              <w:rPr>
                <w:rFonts w:ascii="Arial" w:hAnsi="Arial" w:cs="Arial"/>
                <w:b/>
              </w:rPr>
            </w:pPr>
            <w:r w:rsidRPr="008D7F78">
              <w:rPr>
                <w:rFonts w:ascii="Arial" w:hAnsi="Arial" w:cs="Arial"/>
                <w:b/>
              </w:rPr>
              <w:t>#Genes in Overlap (k)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20DD5B3" w14:textId="77777777" w:rsidR="009166C4" w:rsidRPr="008D7F78" w:rsidRDefault="009166C4">
            <w:pPr>
              <w:rPr>
                <w:rFonts w:ascii="Arial" w:hAnsi="Arial" w:cs="Arial"/>
                <w:b/>
              </w:rPr>
            </w:pPr>
            <w:r w:rsidRPr="008D7F78">
              <w:rPr>
                <w:rFonts w:ascii="Arial" w:hAnsi="Arial" w:cs="Arial"/>
                <w:b/>
              </w:rPr>
              <w:t>k/K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07CBF837" w14:textId="77777777" w:rsidR="009166C4" w:rsidRPr="008D7F78" w:rsidRDefault="009166C4">
            <w:pPr>
              <w:rPr>
                <w:rFonts w:ascii="Arial" w:hAnsi="Arial" w:cs="Arial"/>
                <w:b/>
              </w:rPr>
            </w:pPr>
            <w:r w:rsidRPr="008D7F78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6FE14B2" w14:textId="77777777" w:rsidR="009166C4" w:rsidRPr="008D7F78" w:rsidRDefault="009166C4">
            <w:pPr>
              <w:rPr>
                <w:rFonts w:ascii="Arial" w:hAnsi="Arial" w:cs="Arial"/>
                <w:b/>
              </w:rPr>
            </w:pPr>
            <w:r w:rsidRPr="008D7F78">
              <w:rPr>
                <w:rFonts w:ascii="Arial" w:hAnsi="Arial" w:cs="Arial"/>
                <w:b/>
              </w:rPr>
              <w:t>FDR q-value</w:t>
            </w:r>
          </w:p>
        </w:tc>
      </w:tr>
      <w:tr w:rsidR="008D7F78" w:rsidRPr="008D7F78" w14:paraId="077BB5EE" w14:textId="77777777" w:rsidTr="008D7F78">
        <w:tc>
          <w:tcPr>
            <w:tcW w:w="4973" w:type="dxa"/>
            <w:tcBorders>
              <w:top w:val="single" w:sz="4" w:space="0" w:color="auto"/>
            </w:tcBorders>
          </w:tcPr>
          <w:p w14:paraId="04D26657" w14:textId="144BBC8C" w:rsidR="00BF433C" w:rsidRPr="008D7F78" w:rsidRDefault="00BF433C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REACTOME_REGULATION OF_</w:t>
            </w:r>
            <w:r w:rsidR="00EA48DC" w:rsidRPr="008D7F7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BETA_CELL_DEVELOPMENT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16ACD14E" w14:textId="3AA67D72" w:rsidR="00BF433C" w:rsidRPr="008D7F78" w:rsidRDefault="00BF433C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169" w:type="dxa"/>
            <w:tcBorders>
              <w:top w:val="single" w:sz="4" w:space="0" w:color="auto"/>
            </w:tcBorders>
          </w:tcPr>
          <w:p w14:paraId="7EE64B90" w14:textId="15AD29AC" w:rsidR="00BF433C" w:rsidRPr="008D7F78" w:rsidRDefault="00BF433C" w:rsidP="00BF4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involved in Regulation of beta-cell development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3EDD649" w14:textId="50E66E3D" w:rsidR="00BF433C" w:rsidRPr="008D7F78" w:rsidRDefault="00BF433C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6429BD7" w14:textId="5E528498" w:rsidR="00BF433C" w:rsidRPr="008D7F78" w:rsidRDefault="00BF433C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2333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4616178" w14:textId="70F3740C" w:rsidR="00BF433C" w:rsidRPr="008D7F78" w:rsidRDefault="00BF433C" w:rsidP="00BF4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6.87E-12</w:t>
            </w:r>
          </w:p>
          <w:p w14:paraId="16E514AF" w14:textId="77777777" w:rsidR="00BF433C" w:rsidRPr="008D7F78" w:rsidRDefault="00BF433C" w:rsidP="00BF43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D573A1D" w14:textId="4496E19F" w:rsidR="00BF433C" w:rsidRPr="008D7F78" w:rsidRDefault="00BF433C" w:rsidP="00BF4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1.91E-</w:t>
            </w:r>
            <w:r w:rsidR="001D74CF" w:rsidRPr="008D7F7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  <w:p w14:paraId="465D61BF" w14:textId="7278D103" w:rsidR="00BF433C" w:rsidRPr="008D7F78" w:rsidRDefault="00BF433C" w:rsidP="00BF43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7F78" w:rsidRPr="008D7F78" w14:paraId="2AE86477" w14:textId="77777777" w:rsidTr="008D7F78">
        <w:tc>
          <w:tcPr>
            <w:tcW w:w="4973" w:type="dxa"/>
            <w:shd w:val="clear" w:color="auto" w:fill="D9D9D9" w:themeFill="background1" w:themeFillShade="D9"/>
          </w:tcPr>
          <w:p w14:paraId="2FFF2143" w14:textId="1FF57876" w:rsidR="001D74CF" w:rsidRPr="008D7F78" w:rsidRDefault="001D74CF" w:rsidP="001D74CF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REACTOME_REGULATION OF_GENE_</w:t>
            </w:r>
            <w:r w:rsidR="00EA48DC" w:rsidRPr="008D7F7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EXPRESSION_IN_BETA_CELLS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69ABCAD9" w14:textId="0E0C122C" w:rsidR="001D74CF" w:rsidRPr="008D7F78" w:rsidRDefault="001D74CF" w:rsidP="001D74CF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7E91D9EB" w14:textId="30C14AE1" w:rsidR="001D74CF" w:rsidRPr="008D7F78" w:rsidRDefault="001D74CF" w:rsidP="001D74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involved in Regulation of gene expression in beta cells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3C620C93" w14:textId="1133C431" w:rsidR="001D74CF" w:rsidRPr="008D7F78" w:rsidRDefault="001D74CF" w:rsidP="001D74CF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63" w:type="dxa"/>
            <w:shd w:val="clear" w:color="auto" w:fill="D9D9D9" w:themeFill="background1" w:themeFillShade="D9"/>
          </w:tcPr>
          <w:p w14:paraId="18893527" w14:textId="5F87793B" w:rsidR="001D74CF" w:rsidRPr="008D7F78" w:rsidRDefault="001D74CF" w:rsidP="001D74CF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62C8D329" w14:textId="25A3B4A4" w:rsidR="001D74CF" w:rsidRPr="008D7F78" w:rsidRDefault="001D74CF" w:rsidP="001D74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4.25E-11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4D59BC5D" w14:textId="3A7F66C8" w:rsidR="001D74CF" w:rsidRPr="008D7F78" w:rsidRDefault="001D74CF" w:rsidP="001D74C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5.91E-08</w:t>
            </w:r>
          </w:p>
          <w:p w14:paraId="069C07EB" w14:textId="4CA6DF6E" w:rsidR="001D74CF" w:rsidRPr="008D7F78" w:rsidRDefault="001D74CF" w:rsidP="001D74C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7F78" w:rsidRPr="008D7F78" w14:paraId="38ECB8CD" w14:textId="77777777" w:rsidTr="008D7F78">
        <w:tc>
          <w:tcPr>
            <w:tcW w:w="4973" w:type="dxa"/>
          </w:tcPr>
          <w:p w14:paraId="3062F582" w14:textId="52D90346" w:rsidR="00360128" w:rsidRPr="008D7F78" w:rsidRDefault="00360128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KEGG_TYPE_I_DIABETES_MELLITUS</w:t>
            </w:r>
          </w:p>
        </w:tc>
        <w:tc>
          <w:tcPr>
            <w:tcW w:w="1011" w:type="dxa"/>
          </w:tcPr>
          <w:p w14:paraId="5F71529E" w14:textId="1AD9ECCE" w:rsidR="00360128" w:rsidRPr="008D7F78" w:rsidRDefault="00360128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3169" w:type="dxa"/>
          </w:tcPr>
          <w:p w14:paraId="197B61CD" w14:textId="65CAA710" w:rsidR="00360128" w:rsidRPr="008D7F78" w:rsidRDefault="00360128" w:rsidP="003601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Type I Diabetes Mellitus</w:t>
            </w:r>
          </w:p>
        </w:tc>
        <w:tc>
          <w:tcPr>
            <w:tcW w:w="1036" w:type="dxa"/>
          </w:tcPr>
          <w:p w14:paraId="2D63A641" w14:textId="5A3A633F" w:rsidR="00360128" w:rsidRPr="008D7F78" w:rsidRDefault="00360128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63" w:type="dxa"/>
          </w:tcPr>
          <w:p w14:paraId="62EDC89A" w14:textId="0B2E52BF" w:rsidR="00360128" w:rsidRPr="008D7F78" w:rsidRDefault="00360128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1591</w:t>
            </w:r>
          </w:p>
        </w:tc>
        <w:tc>
          <w:tcPr>
            <w:tcW w:w="954" w:type="dxa"/>
          </w:tcPr>
          <w:p w14:paraId="5735B69A" w14:textId="673ABC13" w:rsidR="00360128" w:rsidRPr="008D7F78" w:rsidRDefault="00360128" w:rsidP="003601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1.24E-10</w:t>
            </w:r>
          </w:p>
        </w:tc>
        <w:tc>
          <w:tcPr>
            <w:tcW w:w="954" w:type="dxa"/>
          </w:tcPr>
          <w:p w14:paraId="42AB190C" w14:textId="032D9885" w:rsidR="00360128" w:rsidRPr="008D7F78" w:rsidRDefault="00360128" w:rsidP="003601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1.15E-07</w:t>
            </w:r>
          </w:p>
        </w:tc>
      </w:tr>
      <w:tr w:rsidR="008D7F78" w:rsidRPr="008D7F78" w14:paraId="71F868B3" w14:textId="77777777" w:rsidTr="008D7F78">
        <w:tc>
          <w:tcPr>
            <w:tcW w:w="4973" w:type="dxa"/>
            <w:shd w:val="clear" w:color="auto" w:fill="D9D9D9" w:themeFill="background1" w:themeFillShade="D9"/>
          </w:tcPr>
          <w:p w14:paraId="6C7A6956" w14:textId="6426F516" w:rsidR="009166C4" w:rsidRPr="008D7F78" w:rsidRDefault="00BB3E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2F27F26B" w14:textId="24078A01" w:rsidR="009166C4" w:rsidRPr="008D7F78" w:rsidRDefault="00BB3EAD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2A8BB52F" w14:textId="06D5F252" w:rsidR="009166C4" w:rsidRPr="008D7F78" w:rsidRDefault="00570F3E" w:rsidP="00570F3E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</w:t>
            </w:r>
            <w:r w:rsidR="00BB3EAD" w:rsidRPr="008D7F78">
              <w:rPr>
                <w:rFonts w:ascii="Arial" w:hAnsi="Arial" w:cs="Arial"/>
                <w:color w:val="000000"/>
                <w:sz w:val="18"/>
                <w:szCs w:val="18"/>
              </w:rPr>
              <w:t>16020</w:t>
            </w:r>
            <w:r w:rsidRPr="008D7F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4CB29C66" w14:textId="1A52215F" w:rsidR="009166C4" w:rsidRPr="008D7F78" w:rsidRDefault="00BB3EAD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63" w:type="dxa"/>
            <w:shd w:val="clear" w:color="auto" w:fill="D9D9D9" w:themeFill="background1" w:themeFillShade="D9"/>
          </w:tcPr>
          <w:p w14:paraId="7B26C41A" w14:textId="492FF543" w:rsidR="009166C4" w:rsidRPr="008D7F78" w:rsidRDefault="003D35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BB3EAD" w:rsidRPr="008D7F78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7C4B7F91" w14:textId="3AFFD2C9" w:rsidR="009166C4" w:rsidRPr="008D7F78" w:rsidRDefault="00BB3EAD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3.90E-10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31750974" w14:textId="6501030F" w:rsidR="009166C4" w:rsidRPr="008D7F78" w:rsidRDefault="00BB3EAD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2.72E-07</w:t>
            </w:r>
          </w:p>
        </w:tc>
      </w:tr>
      <w:tr w:rsidR="008D7F78" w:rsidRPr="008D7F78" w14:paraId="173610B1" w14:textId="77777777" w:rsidTr="008D7F78">
        <w:tc>
          <w:tcPr>
            <w:tcW w:w="4973" w:type="dxa"/>
          </w:tcPr>
          <w:p w14:paraId="61D598C1" w14:textId="4BE06C5B" w:rsidR="009166C4" w:rsidRPr="008D7F78" w:rsidRDefault="009166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REACTOME_</w:t>
            </w:r>
            <w:r w:rsidR="00BB3EAD" w:rsidRPr="008D7F78">
              <w:rPr>
                <w:rFonts w:ascii="Arial" w:hAnsi="Arial" w:cs="Arial"/>
                <w:color w:val="000000"/>
                <w:sz w:val="18"/>
                <w:szCs w:val="18"/>
              </w:rPr>
              <w:t>DEVELOPMENTAL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_</w:t>
            </w:r>
            <w:r w:rsidR="00BB3EAD" w:rsidRPr="008D7F78">
              <w:rPr>
                <w:rFonts w:ascii="Arial" w:hAnsi="Arial" w:cs="Arial"/>
                <w:color w:val="000000"/>
                <w:sz w:val="18"/>
                <w:szCs w:val="18"/>
              </w:rPr>
              <w:t>BIOLOGY</w:t>
            </w:r>
          </w:p>
        </w:tc>
        <w:tc>
          <w:tcPr>
            <w:tcW w:w="1011" w:type="dxa"/>
          </w:tcPr>
          <w:p w14:paraId="5A521C86" w14:textId="43CD9015" w:rsidR="009166C4" w:rsidRPr="008D7F78" w:rsidRDefault="00BB3EAD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396</w:t>
            </w:r>
          </w:p>
        </w:tc>
        <w:tc>
          <w:tcPr>
            <w:tcW w:w="3169" w:type="dxa"/>
          </w:tcPr>
          <w:p w14:paraId="1B1D168D" w14:textId="14D2F173" w:rsidR="009166C4" w:rsidRPr="008D7F78" w:rsidRDefault="00BB3E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involved in Developmental Biology</w:t>
            </w:r>
          </w:p>
        </w:tc>
        <w:tc>
          <w:tcPr>
            <w:tcW w:w="1036" w:type="dxa"/>
          </w:tcPr>
          <w:p w14:paraId="45F6D8D8" w14:textId="7AEFA21D" w:rsidR="009166C4" w:rsidRPr="008D7F78" w:rsidRDefault="00BB3EAD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63" w:type="dxa"/>
          </w:tcPr>
          <w:p w14:paraId="29E9A419" w14:textId="23F5B893" w:rsidR="009166C4" w:rsidRPr="008D7F78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</w:t>
            </w:r>
            <w:r w:rsidR="00BB3EAD" w:rsidRPr="008D7F78">
              <w:rPr>
                <w:rFonts w:ascii="Arial" w:hAnsi="Arial" w:cs="Arial"/>
                <w:sz w:val="18"/>
                <w:szCs w:val="18"/>
              </w:rPr>
              <w:t>0</w:t>
            </w:r>
            <w:r w:rsidRPr="008D7F78">
              <w:rPr>
                <w:rFonts w:ascii="Arial" w:hAnsi="Arial" w:cs="Arial"/>
                <w:sz w:val="18"/>
                <w:szCs w:val="18"/>
              </w:rPr>
              <w:t>3</w:t>
            </w:r>
            <w:r w:rsidR="00BB3EAD" w:rsidRPr="008D7F7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54" w:type="dxa"/>
          </w:tcPr>
          <w:p w14:paraId="2495E1BA" w14:textId="4BE1B943" w:rsidR="009166C4" w:rsidRPr="008D7F78" w:rsidRDefault="00BB3EAD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8.14E-10</w:t>
            </w:r>
          </w:p>
        </w:tc>
        <w:tc>
          <w:tcPr>
            <w:tcW w:w="954" w:type="dxa"/>
          </w:tcPr>
          <w:p w14:paraId="3F03FE0D" w14:textId="1D7A1C71" w:rsidR="009166C4" w:rsidRPr="008D7F78" w:rsidRDefault="00BB3EAD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4.53E-07</w:t>
            </w:r>
          </w:p>
        </w:tc>
      </w:tr>
      <w:tr w:rsidR="008D7F78" w:rsidRPr="008D7F78" w14:paraId="56F1A67C" w14:textId="77777777" w:rsidTr="008D7F78">
        <w:tc>
          <w:tcPr>
            <w:tcW w:w="4973" w:type="dxa"/>
            <w:shd w:val="clear" w:color="auto" w:fill="D9D9D9" w:themeFill="background1" w:themeFillShade="D9"/>
          </w:tcPr>
          <w:p w14:paraId="102B1339" w14:textId="0C4F2EBE" w:rsidR="009166C4" w:rsidRPr="008D7F78" w:rsidRDefault="0003503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MULTICELLULAR_ORGANISMAL_</w:t>
            </w:r>
            <w:r w:rsidR="008D7F78" w:rsidRPr="008D7F7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DEVELOPMENT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5F8D18AB" w14:textId="49C7D07B" w:rsidR="009166C4" w:rsidRPr="008D7F78" w:rsidRDefault="00035039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049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42F84358" w14:textId="558A15FB" w:rsidR="009166C4" w:rsidRPr="008D7F78" w:rsidRDefault="008D1C4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</w:t>
            </w:r>
            <w:r w:rsidR="00460648" w:rsidRPr="008D7F78">
              <w:rPr>
                <w:rFonts w:ascii="Arial" w:hAnsi="Arial" w:cs="Arial"/>
                <w:color w:val="000000"/>
                <w:sz w:val="18"/>
                <w:szCs w:val="18"/>
              </w:rPr>
              <w:t>tated by the GO term GO:000</w:t>
            </w:r>
            <w:r w:rsidR="00035039" w:rsidRPr="008D7F78">
              <w:rPr>
                <w:rFonts w:ascii="Arial" w:hAnsi="Arial" w:cs="Arial"/>
                <w:color w:val="000000"/>
                <w:sz w:val="18"/>
                <w:szCs w:val="18"/>
              </w:rPr>
              <w:t>7275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493C5E09" w14:textId="3C6BC424" w:rsidR="009166C4" w:rsidRPr="008D7F78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</w:t>
            </w:r>
            <w:r w:rsidR="00035039" w:rsidRPr="008D7F7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63" w:type="dxa"/>
            <w:shd w:val="clear" w:color="auto" w:fill="D9D9D9" w:themeFill="background1" w:themeFillShade="D9"/>
          </w:tcPr>
          <w:p w14:paraId="2BF05BA8" w14:textId="7AAF58EA" w:rsidR="009166C4" w:rsidRPr="008D7F78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</w:t>
            </w:r>
            <w:r w:rsidR="00035039" w:rsidRPr="008D7F78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74924023" w14:textId="3FDC5799" w:rsidR="009166C4" w:rsidRPr="008D7F78" w:rsidRDefault="00035039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2.05E-09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6643ED40" w14:textId="102369C4" w:rsidR="009166C4" w:rsidRPr="008D7F78" w:rsidRDefault="00035039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9.51</w:t>
            </w:r>
            <w:r w:rsidR="00AB216D" w:rsidRPr="008D7F78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8D7F78" w:rsidRPr="008D7F78" w14:paraId="43758899" w14:textId="77777777" w:rsidTr="008D7F78">
        <w:tc>
          <w:tcPr>
            <w:tcW w:w="4973" w:type="dxa"/>
          </w:tcPr>
          <w:p w14:paraId="0F8CD504" w14:textId="38702DB2" w:rsidR="009166C4" w:rsidRPr="008D7F78" w:rsidRDefault="007365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EXTRACELLULAR_REGION</w:t>
            </w:r>
          </w:p>
        </w:tc>
        <w:tc>
          <w:tcPr>
            <w:tcW w:w="1011" w:type="dxa"/>
          </w:tcPr>
          <w:p w14:paraId="28D4B87F" w14:textId="14A4595F" w:rsidR="009166C4" w:rsidRPr="008D7F78" w:rsidRDefault="00736576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3169" w:type="dxa"/>
          </w:tcPr>
          <w:p w14:paraId="03B6A2E7" w14:textId="4A278F3B" w:rsidR="009166C4" w:rsidRPr="008D7F78" w:rsidRDefault="00460648" w:rsidP="0046064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</w:t>
            </w:r>
            <w:r w:rsidR="00736576" w:rsidRPr="008D7F78">
              <w:rPr>
                <w:rFonts w:ascii="Arial" w:hAnsi="Arial" w:cs="Arial"/>
                <w:color w:val="000000"/>
                <w:sz w:val="18"/>
                <w:szCs w:val="18"/>
              </w:rPr>
              <w:t>05576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6" w:type="dxa"/>
          </w:tcPr>
          <w:p w14:paraId="10942554" w14:textId="3B8CD341" w:rsidR="009166C4" w:rsidRPr="008D7F78" w:rsidRDefault="004D793E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</w:t>
            </w:r>
            <w:r w:rsidR="00736576" w:rsidRPr="008D7F7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63" w:type="dxa"/>
          </w:tcPr>
          <w:p w14:paraId="1E68BDD7" w14:textId="109701AC" w:rsidR="009166C4" w:rsidRPr="008D7F78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</w:t>
            </w:r>
            <w:r w:rsidR="00736576" w:rsidRPr="008D7F78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954" w:type="dxa"/>
          </w:tcPr>
          <w:p w14:paraId="60129C26" w14:textId="73D834C2" w:rsidR="009166C4" w:rsidRPr="008D7F78" w:rsidRDefault="00736576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3.49E-</w:t>
            </w:r>
            <w:r w:rsidR="00AB216D" w:rsidRPr="008D7F7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4" w:type="dxa"/>
          </w:tcPr>
          <w:p w14:paraId="41B12216" w14:textId="212AB61F" w:rsidR="009166C4" w:rsidRPr="008D7F78" w:rsidRDefault="00736576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1.39E-06</w:t>
            </w:r>
          </w:p>
        </w:tc>
      </w:tr>
      <w:tr w:rsidR="008D7F78" w:rsidRPr="008D7F78" w14:paraId="1F3335F2" w14:textId="77777777" w:rsidTr="008D7F78">
        <w:tc>
          <w:tcPr>
            <w:tcW w:w="4973" w:type="dxa"/>
            <w:shd w:val="clear" w:color="auto" w:fill="D9D9D9" w:themeFill="background1" w:themeFillShade="D9"/>
          </w:tcPr>
          <w:p w14:paraId="0F0630EC" w14:textId="5E1B4E1A" w:rsidR="009166C4" w:rsidRPr="008D7F78" w:rsidRDefault="00C450A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SIGNAL_TRANSDUCTION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7B8F9151" w14:textId="67225953" w:rsidR="009166C4" w:rsidRPr="008D7F78" w:rsidRDefault="00C450A5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634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4DC6CA7C" w14:textId="57EEAC6C" w:rsidR="009166C4" w:rsidRPr="008D7F78" w:rsidRDefault="00BD510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7</w:t>
            </w:r>
            <w:r w:rsidR="00C450A5" w:rsidRPr="008D7F7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C450A5" w:rsidRPr="008D7F7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5E52CCD7" w14:textId="37E0AE3D" w:rsidR="009166C4" w:rsidRPr="008D7F78" w:rsidRDefault="00C450A5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63" w:type="dxa"/>
            <w:shd w:val="clear" w:color="auto" w:fill="D9D9D9" w:themeFill="background1" w:themeFillShade="D9"/>
          </w:tcPr>
          <w:p w14:paraId="29892D1F" w14:textId="30E993DD" w:rsidR="009166C4" w:rsidRPr="008D7F78" w:rsidRDefault="003D3557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</w:t>
            </w:r>
            <w:r w:rsidR="00C450A5" w:rsidRPr="008D7F78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7DFCBD15" w14:textId="40CBDC92" w:rsidR="009166C4" w:rsidRPr="008D7F78" w:rsidRDefault="00C450A5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B17AF9" w:rsidRPr="008D7F7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B17AF9" w:rsidRPr="008D7F78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5925EE48" w14:textId="75B231CF" w:rsidR="009166C4" w:rsidRPr="008D7F78" w:rsidRDefault="00C450A5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  <w:r w:rsidR="00B17AF9" w:rsidRPr="008D7F78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8D7F78" w:rsidRPr="008D7F78" w14:paraId="071F8817" w14:textId="77777777" w:rsidTr="008D7F78">
        <w:tc>
          <w:tcPr>
            <w:tcW w:w="4973" w:type="dxa"/>
          </w:tcPr>
          <w:p w14:paraId="0AA94D13" w14:textId="271B1924" w:rsidR="00521651" w:rsidRPr="008D7F78" w:rsidRDefault="00521651" w:rsidP="005216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KEGG_MATURITY_ONSET_DIABETES_</w:t>
            </w:r>
            <w:r w:rsidR="00EA48DC" w:rsidRPr="008D7F78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OF_THE_YOUNG</w:t>
            </w:r>
          </w:p>
        </w:tc>
        <w:tc>
          <w:tcPr>
            <w:tcW w:w="1011" w:type="dxa"/>
          </w:tcPr>
          <w:p w14:paraId="1BFE824F" w14:textId="302B2392" w:rsidR="00521651" w:rsidRPr="008D7F78" w:rsidRDefault="00521651" w:rsidP="00521651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169" w:type="dxa"/>
          </w:tcPr>
          <w:p w14:paraId="0DD9D137" w14:textId="695835AB" w:rsidR="00521651" w:rsidRPr="008D7F78" w:rsidRDefault="00521651" w:rsidP="00521651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Maturity onset diabetes of the young</w:t>
            </w:r>
          </w:p>
        </w:tc>
        <w:tc>
          <w:tcPr>
            <w:tcW w:w="1036" w:type="dxa"/>
          </w:tcPr>
          <w:p w14:paraId="783BED84" w14:textId="2E956328" w:rsidR="00521651" w:rsidRPr="008D7F78" w:rsidRDefault="00521651" w:rsidP="00521651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63" w:type="dxa"/>
          </w:tcPr>
          <w:p w14:paraId="2E13C62F" w14:textId="47EA30FE" w:rsidR="00521651" w:rsidRPr="008D7F78" w:rsidRDefault="00521651" w:rsidP="00521651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54" w:type="dxa"/>
          </w:tcPr>
          <w:p w14:paraId="6280D483" w14:textId="191EAB0F" w:rsidR="00521651" w:rsidRPr="008D7F78" w:rsidRDefault="00521651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1.81E-08</w:t>
            </w:r>
          </w:p>
        </w:tc>
        <w:tc>
          <w:tcPr>
            <w:tcW w:w="954" w:type="dxa"/>
          </w:tcPr>
          <w:p w14:paraId="6843ABB7" w14:textId="298088CB" w:rsidR="00521651" w:rsidRPr="008D7F78" w:rsidRDefault="00521651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5.58E-06</w:t>
            </w:r>
          </w:p>
        </w:tc>
      </w:tr>
      <w:tr w:rsidR="008D7F78" w:rsidRPr="008D7F78" w14:paraId="5B079C48" w14:textId="77777777" w:rsidTr="008D7F78">
        <w:tc>
          <w:tcPr>
            <w:tcW w:w="4973" w:type="dxa"/>
            <w:shd w:val="clear" w:color="auto" w:fill="D9D9D9" w:themeFill="background1" w:themeFillShade="D9"/>
          </w:tcPr>
          <w:p w14:paraId="5FB49074" w14:textId="3D4E6F27" w:rsidR="001D38D7" w:rsidRPr="008D7F78" w:rsidRDefault="001D38D7" w:rsidP="001D38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SYSTEM_DEVELOPMENT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2D169187" w14:textId="5E41114A" w:rsidR="001D38D7" w:rsidRPr="008D7F78" w:rsidRDefault="001D38D7" w:rsidP="001D38D7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55D9A449" w14:textId="7CE9B6DD" w:rsidR="001D38D7" w:rsidRPr="008D7F78" w:rsidRDefault="001D38D7" w:rsidP="001D38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8731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19805FDC" w14:textId="2D193226" w:rsidR="001D38D7" w:rsidRPr="008D7F78" w:rsidRDefault="001D38D7" w:rsidP="001D38D7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63" w:type="dxa"/>
            <w:shd w:val="clear" w:color="auto" w:fill="D9D9D9" w:themeFill="background1" w:themeFillShade="D9"/>
          </w:tcPr>
          <w:p w14:paraId="6CEA3E81" w14:textId="0E4EFA43" w:rsidR="001D38D7" w:rsidRPr="008D7F78" w:rsidRDefault="001D38D7" w:rsidP="001D38D7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186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77313786" w14:textId="7D85D322" w:rsidR="001D38D7" w:rsidRPr="008D7F78" w:rsidRDefault="001D38D7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2.93E-08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534D6424" w14:textId="655C737A" w:rsidR="001D38D7" w:rsidRPr="008D7F78" w:rsidRDefault="001D38D7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7.85E-06</w:t>
            </w:r>
          </w:p>
        </w:tc>
      </w:tr>
      <w:tr w:rsidR="008D7F78" w:rsidRPr="008D7F78" w14:paraId="3AE2D425" w14:textId="77777777" w:rsidTr="008D7F78">
        <w:tc>
          <w:tcPr>
            <w:tcW w:w="4973" w:type="dxa"/>
          </w:tcPr>
          <w:p w14:paraId="4E0362E0" w14:textId="078A2F2B" w:rsidR="004D35B8" w:rsidRPr="008D7F78" w:rsidRDefault="004D35B8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MEMBRANE_PART</w:t>
            </w:r>
          </w:p>
        </w:tc>
        <w:tc>
          <w:tcPr>
            <w:tcW w:w="1011" w:type="dxa"/>
          </w:tcPr>
          <w:p w14:paraId="72F51AB7" w14:textId="4C131B6D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670</w:t>
            </w:r>
          </w:p>
        </w:tc>
        <w:tc>
          <w:tcPr>
            <w:tcW w:w="3169" w:type="dxa"/>
          </w:tcPr>
          <w:p w14:paraId="400EDB89" w14:textId="0D3582E3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4425</w:t>
            </w:r>
          </w:p>
        </w:tc>
        <w:tc>
          <w:tcPr>
            <w:tcW w:w="1036" w:type="dxa"/>
          </w:tcPr>
          <w:p w14:paraId="1508F6C1" w14:textId="4892993F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63" w:type="dxa"/>
          </w:tcPr>
          <w:p w14:paraId="13EF17BE" w14:textId="75C7EE67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132</w:t>
            </w:r>
          </w:p>
        </w:tc>
        <w:tc>
          <w:tcPr>
            <w:tcW w:w="954" w:type="dxa"/>
          </w:tcPr>
          <w:p w14:paraId="6A597F46" w14:textId="4EA4B63C" w:rsidR="004D35B8" w:rsidRPr="008D7F78" w:rsidRDefault="004D35B8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3.23E-08</w:t>
            </w:r>
          </w:p>
        </w:tc>
        <w:tc>
          <w:tcPr>
            <w:tcW w:w="954" w:type="dxa"/>
          </w:tcPr>
          <w:p w14:paraId="3E1EB3C1" w14:textId="3B9366C6" w:rsidR="004D35B8" w:rsidRPr="008D7F78" w:rsidRDefault="004D35B8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7.85E-06</w:t>
            </w:r>
          </w:p>
        </w:tc>
      </w:tr>
      <w:tr w:rsidR="008D7F78" w:rsidRPr="008D7F78" w14:paraId="1C565782" w14:textId="77777777" w:rsidTr="008D7F78">
        <w:tc>
          <w:tcPr>
            <w:tcW w:w="4973" w:type="dxa"/>
            <w:shd w:val="clear" w:color="auto" w:fill="D9D9D9" w:themeFill="background1" w:themeFillShade="D9"/>
          </w:tcPr>
          <w:p w14:paraId="2AF171E6" w14:textId="47988111" w:rsidR="004D35B8" w:rsidRPr="008D7F78" w:rsidRDefault="004D35B8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ESTABLISHMENT_OF_LOCALIZATION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0BAB51F6" w14:textId="5BD82C38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870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4673EFD5" w14:textId="7DEB4A97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51234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68C49153" w14:textId="0876DD19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63" w:type="dxa"/>
            <w:shd w:val="clear" w:color="auto" w:fill="D9D9D9" w:themeFill="background1" w:themeFillShade="D9"/>
          </w:tcPr>
          <w:p w14:paraId="5807F9EA" w14:textId="33C74E54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184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5FAB220A" w14:textId="3A3889B4" w:rsidR="004D35B8" w:rsidRPr="008D7F78" w:rsidRDefault="004D35B8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3.38E-08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6475F574" w14:textId="37A438EF" w:rsidR="004D35B8" w:rsidRPr="008D7F78" w:rsidRDefault="004D35B8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7.85E-06</w:t>
            </w:r>
          </w:p>
        </w:tc>
      </w:tr>
      <w:tr w:rsidR="008D7F78" w:rsidRPr="008D7F78" w14:paraId="2EEDA2F6" w14:textId="77777777" w:rsidTr="008D7F78">
        <w:tc>
          <w:tcPr>
            <w:tcW w:w="4973" w:type="dxa"/>
          </w:tcPr>
          <w:p w14:paraId="3767CD13" w14:textId="55519BCA" w:rsidR="004D35B8" w:rsidRPr="008D7F78" w:rsidRDefault="004D35B8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1011" w:type="dxa"/>
          </w:tcPr>
          <w:p w14:paraId="24332A3F" w14:textId="4867C49C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3169" w:type="dxa"/>
          </w:tcPr>
          <w:p w14:paraId="59E86C48" w14:textId="01C01341" w:rsidR="004D35B8" w:rsidRPr="008D7F78" w:rsidRDefault="004D35B8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6810</w:t>
            </w:r>
          </w:p>
        </w:tc>
        <w:tc>
          <w:tcPr>
            <w:tcW w:w="1036" w:type="dxa"/>
          </w:tcPr>
          <w:p w14:paraId="448EE53E" w14:textId="2146625E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63" w:type="dxa"/>
          </w:tcPr>
          <w:p w14:paraId="38FD4242" w14:textId="73A3A356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189</w:t>
            </w:r>
          </w:p>
        </w:tc>
        <w:tc>
          <w:tcPr>
            <w:tcW w:w="954" w:type="dxa"/>
          </w:tcPr>
          <w:p w14:paraId="4601C1C6" w14:textId="2974BF4B" w:rsidR="004D35B8" w:rsidRPr="008D7F78" w:rsidRDefault="004D35B8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6.68E-08</w:t>
            </w:r>
          </w:p>
        </w:tc>
        <w:tc>
          <w:tcPr>
            <w:tcW w:w="954" w:type="dxa"/>
          </w:tcPr>
          <w:p w14:paraId="0C68E388" w14:textId="4E3FB427" w:rsidR="004D35B8" w:rsidRPr="008D7F78" w:rsidRDefault="004D35B8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1.43E-05</w:t>
            </w:r>
          </w:p>
        </w:tc>
      </w:tr>
      <w:tr w:rsidR="008D7F78" w:rsidRPr="008D7F78" w14:paraId="7B822FC5" w14:textId="77777777" w:rsidTr="008D7F78">
        <w:tc>
          <w:tcPr>
            <w:tcW w:w="4973" w:type="dxa"/>
            <w:shd w:val="clear" w:color="auto" w:fill="D9D9D9" w:themeFill="background1" w:themeFillShade="D9"/>
          </w:tcPr>
          <w:p w14:paraId="6D9186F0" w14:textId="4FE71DBD" w:rsidR="00447D35" w:rsidRPr="008D7F78" w:rsidRDefault="00447D35" w:rsidP="00447D3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INTRINSIC_TO_MEMBRANE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02F2A1A6" w14:textId="3F3D926F" w:rsidR="00447D35" w:rsidRPr="008D7F78" w:rsidRDefault="00447D35" w:rsidP="00447D35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348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3130058B" w14:textId="168DC888" w:rsidR="00447D35" w:rsidRPr="008D7F78" w:rsidRDefault="00447D35" w:rsidP="00447D3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31224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1A516DBB" w14:textId="793EDA9B" w:rsidR="00447D35" w:rsidRPr="008D7F78" w:rsidRDefault="00447D35" w:rsidP="00447D35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63" w:type="dxa"/>
            <w:shd w:val="clear" w:color="auto" w:fill="D9D9D9" w:themeFill="background1" w:themeFillShade="D9"/>
          </w:tcPr>
          <w:p w14:paraId="40EB6D4F" w14:textId="0762E628" w:rsidR="00447D35" w:rsidRPr="008D7F78" w:rsidRDefault="00447D35" w:rsidP="00447D35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141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38854510" w14:textId="7488EBA7" w:rsidR="00447D35" w:rsidRPr="008D7F78" w:rsidRDefault="00447D35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1.09E-07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73C8DAE3" w14:textId="4EA9DFD9" w:rsidR="00447D35" w:rsidRPr="008D7F78" w:rsidRDefault="00447D35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2.16E-05</w:t>
            </w:r>
          </w:p>
        </w:tc>
      </w:tr>
      <w:tr w:rsidR="008D7F78" w:rsidRPr="008D7F78" w14:paraId="70B28E31" w14:textId="77777777" w:rsidTr="008D7F78">
        <w:tc>
          <w:tcPr>
            <w:tcW w:w="4973" w:type="dxa"/>
          </w:tcPr>
          <w:p w14:paraId="4C6F9BC4" w14:textId="158740A8" w:rsidR="004D35B8" w:rsidRPr="008D7F78" w:rsidRDefault="004D35B8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PLASMA_MEMBRANE</w:t>
            </w:r>
          </w:p>
        </w:tc>
        <w:tc>
          <w:tcPr>
            <w:tcW w:w="1011" w:type="dxa"/>
          </w:tcPr>
          <w:p w14:paraId="70B78A23" w14:textId="36DF2C7C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426</w:t>
            </w:r>
          </w:p>
        </w:tc>
        <w:tc>
          <w:tcPr>
            <w:tcW w:w="3169" w:type="dxa"/>
          </w:tcPr>
          <w:p w14:paraId="4C3B5C0C" w14:textId="5BAE043C" w:rsidR="004D35B8" w:rsidRPr="008D7F78" w:rsidRDefault="004D35B8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</w:t>
            </w:r>
            <w:r w:rsidR="00F57456" w:rsidRPr="008D7F78">
              <w:rPr>
                <w:rFonts w:ascii="Arial" w:hAnsi="Arial" w:cs="Arial"/>
                <w:color w:val="000000"/>
                <w:sz w:val="18"/>
                <w:szCs w:val="18"/>
              </w:rPr>
              <w:t>5886</w:t>
            </w:r>
          </w:p>
        </w:tc>
        <w:tc>
          <w:tcPr>
            <w:tcW w:w="1036" w:type="dxa"/>
          </w:tcPr>
          <w:p w14:paraId="1C47119A" w14:textId="67F69110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</w:t>
            </w:r>
            <w:r w:rsidR="00F57456" w:rsidRPr="008D7F7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63" w:type="dxa"/>
          </w:tcPr>
          <w:p w14:paraId="6D7B013B" w14:textId="4970701D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</w:t>
            </w:r>
            <w:r w:rsidR="00F57456" w:rsidRPr="008D7F78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954" w:type="dxa"/>
          </w:tcPr>
          <w:p w14:paraId="336EED0D" w14:textId="7BF2B76D" w:rsidR="004D35B8" w:rsidRPr="008D7F78" w:rsidRDefault="004D35B8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F57456" w:rsidRPr="008D7F7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="00F57456" w:rsidRPr="008D7F7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4" w:type="dxa"/>
          </w:tcPr>
          <w:p w14:paraId="394394DC" w14:textId="180A3DF0" w:rsidR="004D35B8" w:rsidRPr="008D7F78" w:rsidRDefault="00F57456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4.60E-05</w:t>
            </w:r>
          </w:p>
        </w:tc>
      </w:tr>
      <w:tr w:rsidR="008D7F78" w:rsidRPr="008D7F78" w14:paraId="0BF078DE" w14:textId="77777777" w:rsidTr="008D7F78">
        <w:tc>
          <w:tcPr>
            <w:tcW w:w="4973" w:type="dxa"/>
            <w:shd w:val="clear" w:color="auto" w:fill="D9D9D9" w:themeFill="background1" w:themeFillShade="D9"/>
          </w:tcPr>
          <w:p w14:paraId="0D05D894" w14:textId="1BCFC7A8" w:rsidR="004D35B8" w:rsidRPr="008D7F78" w:rsidRDefault="004D35B8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ANATOMICAL_STRUCTURE_DEVELOPMENT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34525319" w14:textId="57F52351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013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554ABBCD" w14:textId="601A0643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</w:t>
            </w:r>
            <w:r w:rsidR="00903E5E" w:rsidRPr="008D7F78">
              <w:rPr>
                <w:rFonts w:ascii="Arial" w:hAnsi="Arial" w:cs="Arial"/>
                <w:color w:val="000000"/>
                <w:sz w:val="18"/>
                <w:szCs w:val="18"/>
              </w:rPr>
              <w:t>48856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2F137985" w14:textId="77777777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63" w:type="dxa"/>
            <w:shd w:val="clear" w:color="auto" w:fill="D9D9D9" w:themeFill="background1" w:themeFillShade="D9"/>
          </w:tcPr>
          <w:p w14:paraId="1929B930" w14:textId="647E43C8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</w:t>
            </w:r>
            <w:r w:rsidR="00903E5E" w:rsidRPr="008D7F78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7C84AD12" w14:textId="686181E0" w:rsidR="004D35B8" w:rsidRPr="008D7F78" w:rsidRDefault="004D35B8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903E5E" w:rsidRPr="008D7F7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="00903E5E" w:rsidRPr="008D7F7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10363DE0" w14:textId="59B4F079" w:rsidR="004D35B8" w:rsidRPr="008D7F78" w:rsidRDefault="00903E5E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4.60E-05</w:t>
            </w:r>
          </w:p>
        </w:tc>
      </w:tr>
      <w:tr w:rsidR="008D7F78" w:rsidRPr="008D7F78" w14:paraId="3F42CE84" w14:textId="77777777" w:rsidTr="008D7F78">
        <w:tc>
          <w:tcPr>
            <w:tcW w:w="4973" w:type="dxa"/>
            <w:shd w:val="clear" w:color="auto" w:fill="auto"/>
          </w:tcPr>
          <w:p w14:paraId="2359A2DC" w14:textId="4C7BB409" w:rsidR="003B2CE7" w:rsidRPr="008D7F78" w:rsidRDefault="003B2CE7" w:rsidP="003B2C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ESTABLISHMENT_OF_CELLULAR_LOCALIZATION</w:t>
            </w:r>
            <w:bookmarkStart w:id="0" w:name="_GoBack"/>
            <w:bookmarkEnd w:id="0"/>
          </w:p>
        </w:tc>
        <w:tc>
          <w:tcPr>
            <w:tcW w:w="1011" w:type="dxa"/>
            <w:shd w:val="clear" w:color="auto" w:fill="auto"/>
          </w:tcPr>
          <w:p w14:paraId="40C98CF7" w14:textId="39222C78" w:rsidR="003B2CE7" w:rsidRPr="008D7F78" w:rsidRDefault="003B2CE7" w:rsidP="003B2CE7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3169" w:type="dxa"/>
            <w:shd w:val="clear" w:color="auto" w:fill="auto"/>
          </w:tcPr>
          <w:p w14:paraId="0F31BEAB" w14:textId="63009DAC" w:rsidR="003B2CE7" w:rsidRPr="008D7F78" w:rsidRDefault="003B2CE7" w:rsidP="003B2C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51649</w:t>
            </w:r>
          </w:p>
        </w:tc>
        <w:tc>
          <w:tcPr>
            <w:tcW w:w="1036" w:type="dxa"/>
            <w:shd w:val="clear" w:color="auto" w:fill="auto"/>
          </w:tcPr>
          <w:p w14:paraId="026C5EEC" w14:textId="53DD5C0B" w:rsidR="003B2CE7" w:rsidRPr="008D7F78" w:rsidRDefault="003B2CE7" w:rsidP="003B2CE7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63" w:type="dxa"/>
            <w:shd w:val="clear" w:color="auto" w:fill="auto"/>
          </w:tcPr>
          <w:p w14:paraId="12822B13" w14:textId="041644FA" w:rsidR="003B2CE7" w:rsidRPr="008D7F78" w:rsidRDefault="003B2CE7" w:rsidP="003B2CE7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0283</w:t>
            </w:r>
          </w:p>
        </w:tc>
        <w:tc>
          <w:tcPr>
            <w:tcW w:w="954" w:type="dxa"/>
            <w:shd w:val="clear" w:color="auto" w:fill="auto"/>
          </w:tcPr>
          <w:p w14:paraId="26BB393E" w14:textId="27878F4E" w:rsidR="003B2CE7" w:rsidRPr="008D7F78" w:rsidRDefault="003B2CE7" w:rsidP="003B2CE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3.03E-07</w:t>
            </w:r>
          </w:p>
        </w:tc>
        <w:tc>
          <w:tcPr>
            <w:tcW w:w="954" w:type="dxa"/>
            <w:shd w:val="clear" w:color="auto" w:fill="auto"/>
          </w:tcPr>
          <w:p w14:paraId="6484371A" w14:textId="7B4BD03A" w:rsidR="003B2CE7" w:rsidRPr="008D7F78" w:rsidRDefault="003B2CE7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4.96E-05</w:t>
            </w:r>
          </w:p>
        </w:tc>
      </w:tr>
      <w:tr w:rsidR="008D7F78" w:rsidRPr="008D7F78" w14:paraId="561CC56D" w14:textId="77777777" w:rsidTr="008D7F78">
        <w:tc>
          <w:tcPr>
            <w:tcW w:w="4973" w:type="dxa"/>
            <w:shd w:val="clear" w:color="auto" w:fill="D9D9D9" w:themeFill="background1" w:themeFillShade="D9"/>
          </w:tcPr>
          <w:p w14:paraId="00F97147" w14:textId="3B2148AA" w:rsidR="004D35B8" w:rsidRPr="008D7F78" w:rsidRDefault="004D35B8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ABA_MATRISOME</w:t>
            </w:r>
          </w:p>
        </w:tc>
        <w:tc>
          <w:tcPr>
            <w:tcW w:w="1011" w:type="dxa"/>
            <w:shd w:val="clear" w:color="auto" w:fill="D9D9D9" w:themeFill="background1" w:themeFillShade="D9"/>
          </w:tcPr>
          <w:p w14:paraId="7C7B63AA" w14:textId="7A10FB17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028</w:t>
            </w:r>
          </w:p>
        </w:tc>
        <w:tc>
          <w:tcPr>
            <w:tcW w:w="3169" w:type="dxa"/>
            <w:shd w:val="clear" w:color="auto" w:fill="D9D9D9" w:themeFill="background1" w:themeFillShade="D9"/>
          </w:tcPr>
          <w:p w14:paraId="24AB7DC7" w14:textId="1A2589F0" w:rsidR="004D35B8" w:rsidRPr="008D7F78" w:rsidRDefault="0063477C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Ensemble of genes encoding extracellular matrix and extracellular matrix-associated proteins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6204F476" w14:textId="0ACDB98E" w:rsidR="004D35B8" w:rsidRPr="008D7F78" w:rsidRDefault="0063477C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63" w:type="dxa"/>
            <w:shd w:val="clear" w:color="auto" w:fill="D9D9D9" w:themeFill="background1" w:themeFillShade="D9"/>
          </w:tcPr>
          <w:p w14:paraId="73234368" w14:textId="2E1DF0CD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</w:t>
            </w:r>
            <w:r w:rsidR="0063477C" w:rsidRPr="008D7F78">
              <w:rPr>
                <w:rFonts w:ascii="Arial" w:hAnsi="Arial" w:cs="Arial"/>
                <w:sz w:val="18"/>
                <w:szCs w:val="18"/>
              </w:rPr>
              <w:t>0156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2ADDE63E" w14:textId="593FA680" w:rsidR="004D35B8" w:rsidRPr="008D7F78" w:rsidRDefault="0063477C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3.21</w:t>
            </w:r>
            <w:r w:rsidR="004D35B8" w:rsidRPr="008D7F78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1DD69CEF" w14:textId="77777777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</w:tcPr>
          <w:p w14:paraId="4D4F5072" w14:textId="449A19A5" w:rsidR="004D35B8" w:rsidRPr="008D7F78" w:rsidRDefault="0063477C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4.97E-05</w:t>
            </w:r>
          </w:p>
          <w:p w14:paraId="76CDF429" w14:textId="77777777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7F78" w:rsidRPr="008D7F78" w14:paraId="14AE70E4" w14:textId="77777777" w:rsidTr="008D7F78">
        <w:tc>
          <w:tcPr>
            <w:tcW w:w="4973" w:type="dxa"/>
            <w:shd w:val="clear" w:color="auto" w:fill="auto"/>
          </w:tcPr>
          <w:p w14:paraId="28CEBC3E" w14:textId="6199D802" w:rsidR="004D35B8" w:rsidRPr="008D7F78" w:rsidRDefault="004D35B8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INTEGRAL_TO_MEMBRANE</w:t>
            </w:r>
          </w:p>
        </w:tc>
        <w:tc>
          <w:tcPr>
            <w:tcW w:w="1011" w:type="dxa"/>
            <w:shd w:val="clear" w:color="auto" w:fill="auto"/>
          </w:tcPr>
          <w:p w14:paraId="1E18619B" w14:textId="50D224D6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330</w:t>
            </w:r>
          </w:p>
        </w:tc>
        <w:tc>
          <w:tcPr>
            <w:tcW w:w="3169" w:type="dxa"/>
            <w:shd w:val="clear" w:color="auto" w:fill="auto"/>
          </w:tcPr>
          <w:p w14:paraId="28652AF0" w14:textId="0070282E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</w:t>
            </w:r>
            <w:r w:rsidR="00942942" w:rsidRPr="008D7F78">
              <w:rPr>
                <w:rFonts w:ascii="Arial" w:hAnsi="Arial" w:cs="Arial"/>
                <w:color w:val="000000"/>
                <w:sz w:val="18"/>
                <w:szCs w:val="18"/>
              </w:rPr>
              <w:t>16021</w:t>
            </w:r>
          </w:p>
        </w:tc>
        <w:tc>
          <w:tcPr>
            <w:tcW w:w="1036" w:type="dxa"/>
            <w:shd w:val="clear" w:color="auto" w:fill="auto"/>
          </w:tcPr>
          <w:p w14:paraId="4C2CF26F" w14:textId="01237775" w:rsidR="004D35B8" w:rsidRPr="008D7F78" w:rsidRDefault="00942942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63" w:type="dxa"/>
            <w:shd w:val="clear" w:color="auto" w:fill="auto"/>
          </w:tcPr>
          <w:p w14:paraId="735D5D78" w14:textId="631E3B49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</w:t>
            </w:r>
            <w:r w:rsidR="00942942" w:rsidRPr="008D7F78">
              <w:rPr>
                <w:rFonts w:ascii="Arial" w:hAnsi="Arial" w:cs="Arial"/>
                <w:sz w:val="18"/>
                <w:szCs w:val="18"/>
              </w:rPr>
              <w:t>0</w:t>
            </w:r>
            <w:r w:rsidRPr="008D7F78">
              <w:rPr>
                <w:rFonts w:ascii="Arial" w:hAnsi="Arial" w:cs="Arial"/>
                <w:sz w:val="18"/>
                <w:szCs w:val="18"/>
              </w:rPr>
              <w:t>13</w:t>
            </w:r>
            <w:r w:rsidR="00942942" w:rsidRPr="008D7F7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4" w:type="dxa"/>
            <w:shd w:val="clear" w:color="auto" w:fill="auto"/>
          </w:tcPr>
          <w:p w14:paraId="7204CAAE" w14:textId="28251496" w:rsidR="004D35B8" w:rsidRPr="008D7F78" w:rsidRDefault="00942942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4D35B8" w:rsidRPr="008D7F7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4D35B8" w:rsidRPr="008D7F78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4" w:type="dxa"/>
            <w:shd w:val="clear" w:color="auto" w:fill="auto"/>
          </w:tcPr>
          <w:p w14:paraId="099ADA1E" w14:textId="5F8D9575" w:rsidR="004D35B8" w:rsidRPr="008D7F78" w:rsidRDefault="00942942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4D35B8" w:rsidRPr="008D7F7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4D35B8" w:rsidRPr="008D7F78">
              <w:rPr>
                <w:rFonts w:ascii="Arial" w:hAnsi="Arial" w:cs="Arial"/>
                <w:color w:val="000000"/>
                <w:sz w:val="18"/>
                <w:szCs w:val="18"/>
              </w:rPr>
              <w:t>E-05</w:t>
            </w:r>
          </w:p>
        </w:tc>
      </w:tr>
      <w:tr w:rsidR="008D7F78" w:rsidRPr="008D7F78" w14:paraId="7F9674BF" w14:textId="77777777" w:rsidTr="008D7F78">
        <w:tc>
          <w:tcPr>
            <w:tcW w:w="497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2D92F4" w14:textId="43C11077" w:rsidR="004D35B8" w:rsidRPr="008D7F78" w:rsidRDefault="004D35B8" w:rsidP="004D35B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CELLULAR_LOCALIZATION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6B4FFE" w14:textId="16053CC1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371</w:t>
            </w:r>
          </w:p>
        </w:tc>
        <w:tc>
          <w:tcPr>
            <w:tcW w:w="31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E88357" w14:textId="143CA855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Genes</w:t>
            </w:r>
            <w:r w:rsidR="00942942" w:rsidRPr="008D7F78">
              <w:rPr>
                <w:rFonts w:ascii="Arial" w:hAnsi="Arial" w:cs="Arial"/>
                <w:color w:val="000000"/>
                <w:sz w:val="18"/>
                <w:szCs w:val="18"/>
              </w:rPr>
              <w:t xml:space="preserve"> annotated by the GO term GO:00</w:t>
            </w: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942942" w:rsidRPr="008D7F78">
              <w:rPr>
                <w:rFonts w:ascii="Arial" w:hAnsi="Arial" w:cs="Arial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0376B0" w14:textId="5B98A366" w:rsidR="004D35B8" w:rsidRPr="008D7F78" w:rsidRDefault="00942942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ED238A" w14:textId="4E078095" w:rsidR="004D35B8" w:rsidRPr="008D7F78" w:rsidRDefault="004D35B8" w:rsidP="004D35B8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sz w:val="18"/>
                <w:szCs w:val="18"/>
              </w:rPr>
              <w:t>0.</w:t>
            </w:r>
            <w:r w:rsidR="00942942" w:rsidRPr="008D7F78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321407" w14:textId="33FDC968" w:rsidR="004D35B8" w:rsidRPr="008D7F78" w:rsidRDefault="00942942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4.76E-0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C047FD" w14:textId="58ECCE3B" w:rsidR="004D35B8" w:rsidRPr="008D7F78" w:rsidRDefault="00942942" w:rsidP="00EA48DC">
            <w:pPr>
              <w:rPr>
                <w:rFonts w:ascii="Arial" w:hAnsi="Arial" w:cs="Arial"/>
                <w:sz w:val="18"/>
                <w:szCs w:val="18"/>
              </w:rPr>
            </w:pPr>
            <w:r w:rsidRPr="008D7F78">
              <w:rPr>
                <w:rFonts w:ascii="Arial" w:hAnsi="Arial" w:cs="Arial"/>
                <w:color w:val="000000"/>
                <w:sz w:val="18"/>
                <w:szCs w:val="18"/>
              </w:rPr>
              <w:t>6.63</w:t>
            </w:r>
            <w:r w:rsidR="004D35B8" w:rsidRPr="008D7F78">
              <w:rPr>
                <w:rFonts w:ascii="Arial" w:hAnsi="Arial" w:cs="Arial"/>
                <w:color w:val="000000"/>
                <w:sz w:val="18"/>
                <w:szCs w:val="18"/>
              </w:rPr>
              <w:t>E-05</w:t>
            </w:r>
          </w:p>
        </w:tc>
      </w:tr>
    </w:tbl>
    <w:p w14:paraId="4A09BA4C" w14:textId="77777777" w:rsidR="009166C4" w:rsidRPr="008D7F78" w:rsidRDefault="009166C4">
      <w:pPr>
        <w:rPr>
          <w:rFonts w:ascii="Arial" w:hAnsi="Arial" w:cs="Arial"/>
          <w:sz w:val="20"/>
          <w:szCs w:val="20"/>
        </w:rPr>
      </w:pPr>
    </w:p>
    <w:p w14:paraId="723CD9A3" w14:textId="77777777" w:rsidR="009166C4" w:rsidRPr="008D7F78" w:rsidRDefault="009166C4">
      <w:pPr>
        <w:rPr>
          <w:rFonts w:ascii="Arial" w:hAnsi="Arial" w:cs="Arial"/>
          <w:sz w:val="20"/>
          <w:szCs w:val="20"/>
        </w:rPr>
      </w:pPr>
    </w:p>
    <w:p w14:paraId="23762EDD" w14:textId="77777777" w:rsidR="009166C4" w:rsidRPr="008D7F78" w:rsidRDefault="009166C4">
      <w:pPr>
        <w:rPr>
          <w:rFonts w:ascii="Arial" w:hAnsi="Arial" w:cs="Arial"/>
          <w:sz w:val="20"/>
          <w:szCs w:val="20"/>
        </w:rPr>
      </w:pPr>
    </w:p>
    <w:p w14:paraId="07F09673" w14:textId="77777777" w:rsidR="009166C4" w:rsidRPr="008D7F78" w:rsidRDefault="009166C4">
      <w:pPr>
        <w:rPr>
          <w:rFonts w:ascii="Arial" w:hAnsi="Arial" w:cs="Arial"/>
          <w:sz w:val="20"/>
          <w:szCs w:val="20"/>
        </w:rPr>
      </w:pPr>
    </w:p>
    <w:p w14:paraId="33C87C2A" w14:textId="77777777" w:rsidR="009166C4" w:rsidRPr="008D7F78" w:rsidRDefault="009166C4">
      <w:pPr>
        <w:rPr>
          <w:rFonts w:ascii="Arial" w:hAnsi="Arial" w:cs="Arial"/>
          <w:sz w:val="20"/>
          <w:szCs w:val="20"/>
        </w:rPr>
      </w:pPr>
    </w:p>
    <w:sectPr w:rsidR="009166C4" w:rsidRPr="008D7F78" w:rsidSect="00916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6C4"/>
    <w:rsid w:val="00006431"/>
    <w:rsid w:val="00035039"/>
    <w:rsid w:val="00094CAF"/>
    <w:rsid w:val="000C1997"/>
    <w:rsid w:val="00106BEF"/>
    <w:rsid w:val="001D38D7"/>
    <w:rsid w:val="001D74CF"/>
    <w:rsid w:val="00320E02"/>
    <w:rsid w:val="003402FB"/>
    <w:rsid w:val="00360128"/>
    <w:rsid w:val="003B2CE7"/>
    <w:rsid w:val="003D3557"/>
    <w:rsid w:val="00420146"/>
    <w:rsid w:val="004356DD"/>
    <w:rsid w:val="00447D35"/>
    <w:rsid w:val="00460648"/>
    <w:rsid w:val="004D35B8"/>
    <w:rsid w:val="004D793E"/>
    <w:rsid w:val="004E44F0"/>
    <w:rsid w:val="00521651"/>
    <w:rsid w:val="00570F3E"/>
    <w:rsid w:val="00575195"/>
    <w:rsid w:val="005C5E0F"/>
    <w:rsid w:val="00613424"/>
    <w:rsid w:val="0063477C"/>
    <w:rsid w:val="00661590"/>
    <w:rsid w:val="006874B3"/>
    <w:rsid w:val="00697BBB"/>
    <w:rsid w:val="00736576"/>
    <w:rsid w:val="007B0158"/>
    <w:rsid w:val="007D63F6"/>
    <w:rsid w:val="00804BF1"/>
    <w:rsid w:val="00811736"/>
    <w:rsid w:val="00837E52"/>
    <w:rsid w:val="00891B59"/>
    <w:rsid w:val="008D1C45"/>
    <w:rsid w:val="008D7F78"/>
    <w:rsid w:val="00903E5E"/>
    <w:rsid w:val="009166C4"/>
    <w:rsid w:val="00942942"/>
    <w:rsid w:val="00A332E6"/>
    <w:rsid w:val="00A56FF8"/>
    <w:rsid w:val="00AB216D"/>
    <w:rsid w:val="00B17AF9"/>
    <w:rsid w:val="00B61C74"/>
    <w:rsid w:val="00BB3EAD"/>
    <w:rsid w:val="00BD5100"/>
    <w:rsid w:val="00BF433C"/>
    <w:rsid w:val="00C450A5"/>
    <w:rsid w:val="00DA1C36"/>
    <w:rsid w:val="00E336C2"/>
    <w:rsid w:val="00E7021E"/>
    <w:rsid w:val="00EA48DC"/>
    <w:rsid w:val="00EF2318"/>
    <w:rsid w:val="00F0126E"/>
    <w:rsid w:val="00F51CCF"/>
    <w:rsid w:val="00F5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5C7CD"/>
  <w15:chartTrackingRefBased/>
  <w15:docId w15:val="{46EA4A6E-41D9-4EA0-83D5-A3B944FA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9</Words>
  <Characters>210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alivo</dc:creator>
  <cp:keywords/>
  <dc:description/>
  <cp:lastModifiedBy>Feorillo</cp:lastModifiedBy>
  <cp:revision>3</cp:revision>
  <dcterms:created xsi:type="dcterms:W3CDTF">2017-02-27T05:29:00Z</dcterms:created>
  <dcterms:modified xsi:type="dcterms:W3CDTF">2017-02-27T05:32:00Z</dcterms:modified>
</cp:coreProperties>
</file>